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1EE" w:rsidRPr="000C217F" w:rsidRDefault="000111EE" w:rsidP="000111EE">
      <w:pPr>
        <w:rPr>
          <w:rFonts w:ascii="Times New Roman" w:hAnsi="Times New Roman" w:cs="Times New Roman"/>
          <w:color w:val="FF0000"/>
          <w:lang w:val="en-US"/>
        </w:rPr>
      </w:pPr>
      <w:r w:rsidRPr="000C217F">
        <w:rPr>
          <w:rFonts w:ascii="Times New Roman" w:hAnsi="Times New Roman" w:cs="Times New Roman"/>
          <w:color w:val="FF0000"/>
          <w:lang w:val="en-US"/>
        </w:rPr>
        <w:t>SUPPLEMENTARY MATERIALS</w:t>
      </w:r>
    </w:p>
    <w:p w:rsidR="000111EE" w:rsidRPr="007B0C9B" w:rsidRDefault="007B0C9B" w:rsidP="007B0C9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US"/>
        </w:rPr>
        <w:t>Table 1.</w:t>
      </w:r>
      <w:bookmarkStart w:id="0" w:name="_GoBack"/>
      <w:bookmarkEnd w:id="0"/>
    </w:p>
    <w:tbl>
      <w:tblPr>
        <w:tblW w:w="978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7"/>
        <w:gridCol w:w="4395"/>
      </w:tblGrid>
      <w:tr w:rsidR="000111EE" w:rsidRPr="005F0019" w:rsidTr="001F0302">
        <w:trPr>
          <w:trHeight w:val="293"/>
          <w:jc w:val="center"/>
        </w:trPr>
        <w:tc>
          <w:tcPr>
            <w:tcW w:w="53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D82B81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2B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ype of antibiotic therapy     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0111EE" w:rsidRPr="00D82B81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2B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Number and percentage of patients 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08771579"/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ate</w:t>
            </w:r>
            <w:bookmarkEnd w:id="1"/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1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46,67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2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32,46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Clarithromy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9,27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6,67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6,67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Teicoplan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5,21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4,34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10 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9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Cefixime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2,6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Piperacillin-tazobactam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2,31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6 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3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6 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3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5 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44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4 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6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4 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6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1,16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,57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Amphotericin B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,29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-sulbactam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,29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29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Netilmic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,29%)</w:t>
            </w:r>
          </w:p>
        </w:tc>
      </w:tr>
      <w:tr w:rsidR="000111EE" w:rsidRPr="000C217F" w:rsidTr="001F0302">
        <w:trPr>
          <w:trHeight w:val="293"/>
          <w:jc w:val="center"/>
        </w:trPr>
        <w:tc>
          <w:tcPr>
            <w:tcW w:w="53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ltamicillin</w:t>
            </w:r>
          </w:p>
        </w:tc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111EE" w:rsidRPr="000C217F" w:rsidRDefault="000111EE" w:rsidP="001F030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17F">
              <w:rPr>
                <w:rFonts w:ascii="Times New Roman" w:eastAsia="Times New Roman" w:hAnsi="Times New Roman" w:cs="Times New Roman"/>
                <w:sz w:val="24"/>
                <w:szCs w:val="24"/>
              </w:rPr>
              <w:t>1(</w:t>
            </w:r>
            <w:r w:rsidRPr="000C217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29%)</w:t>
            </w:r>
          </w:p>
        </w:tc>
      </w:tr>
    </w:tbl>
    <w:p w:rsidR="000111EE" w:rsidRPr="000C217F" w:rsidRDefault="000111EE" w:rsidP="000111EE">
      <w:pPr>
        <w:rPr>
          <w:rFonts w:ascii="Times New Roman" w:hAnsi="Times New Roman" w:cs="Times New Roman"/>
          <w:lang w:val="en-US"/>
        </w:rPr>
      </w:pPr>
    </w:p>
    <w:p w:rsidR="000111EE" w:rsidRPr="000C217F" w:rsidRDefault="000111EE" w:rsidP="000111E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0C217F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  <w:lang w:val="en-US"/>
        </w:rPr>
        <w:t xml:space="preserve">Table 2. 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1978"/>
      </w:tblGrid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eriod time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Number of ABT treated patients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an ABT cost (euro)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 ABT cost (euro)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05-November  2006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,99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80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06-November  2007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15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3,63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07-November  2008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,54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71,74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08-November  2009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,82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77,41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09-November  2010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,71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85,60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0-November  2011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,44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1,49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1-November  2012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4,90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92,01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2-November  2013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6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2,79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3-November  2014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,67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37,64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4-November  2015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,74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68,62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5-November  2016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,35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0,79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6-November  2017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,44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8,65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7-November  2018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,13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,97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8-November  2019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,42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1,862</w:t>
            </w:r>
          </w:p>
        </w:tc>
      </w:tr>
      <w:tr w:rsidR="000111EE" w:rsidRPr="000C217F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19-November  2020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,4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,4</w:t>
            </w:r>
          </w:p>
        </w:tc>
      </w:tr>
      <w:tr w:rsidR="000111EE" w:rsidRPr="00427FB3" w:rsidTr="001F0302">
        <w:tc>
          <w:tcPr>
            <w:tcW w:w="3681" w:type="dxa"/>
          </w:tcPr>
          <w:p w:rsidR="000111EE" w:rsidRPr="000C217F" w:rsidRDefault="000111EE" w:rsidP="001F030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vember 2020-November  2021</w:t>
            </w:r>
          </w:p>
        </w:tc>
        <w:tc>
          <w:tcPr>
            <w:tcW w:w="2126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,62</w:t>
            </w:r>
          </w:p>
        </w:tc>
        <w:tc>
          <w:tcPr>
            <w:tcW w:w="1978" w:type="dxa"/>
          </w:tcPr>
          <w:p w:rsidR="000111EE" w:rsidRPr="000C217F" w:rsidRDefault="000111EE" w:rsidP="001F03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1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,24</w:t>
            </w:r>
          </w:p>
        </w:tc>
      </w:tr>
    </w:tbl>
    <w:p w:rsidR="000111EE" w:rsidRPr="00B3678F" w:rsidRDefault="000111EE" w:rsidP="000111EE">
      <w:pPr>
        <w:rPr>
          <w:rFonts w:ascii="Times New Roman" w:hAnsi="Times New Roman" w:cs="Times New Roman"/>
          <w:lang w:val="en-US"/>
        </w:rPr>
      </w:pPr>
    </w:p>
    <w:p w:rsidR="00330FDA" w:rsidRDefault="00D46942"/>
    <w:sectPr w:rsidR="00330FDA" w:rsidSect="002B5630">
      <w:footerReference w:type="default" r:id="rId6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942" w:rsidRDefault="00D46942">
      <w:pPr>
        <w:spacing w:after="0" w:line="240" w:lineRule="auto"/>
      </w:pPr>
      <w:r>
        <w:separator/>
      </w:r>
    </w:p>
  </w:endnote>
  <w:endnote w:type="continuationSeparator" w:id="0">
    <w:p w:rsidR="00D46942" w:rsidRDefault="00D46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6529670"/>
      <w:docPartObj>
        <w:docPartGallery w:val="Page Numbers (Bottom of Page)"/>
        <w:docPartUnique/>
      </w:docPartObj>
    </w:sdtPr>
    <w:sdtEndPr/>
    <w:sdtContent>
      <w:p w:rsidR="00462B5C" w:rsidRDefault="000111E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C9B">
          <w:rPr>
            <w:noProof/>
          </w:rPr>
          <w:t>2</w:t>
        </w:r>
        <w:r>
          <w:fldChar w:fldCharType="end"/>
        </w:r>
      </w:p>
    </w:sdtContent>
  </w:sdt>
  <w:p w:rsidR="00462B5C" w:rsidRDefault="00D4694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942" w:rsidRDefault="00D46942">
      <w:pPr>
        <w:spacing w:after="0" w:line="240" w:lineRule="auto"/>
      </w:pPr>
      <w:r>
        <w:separator/>
      </w:r>
    </w:p>
  </w:footnote>
  <w:footnote w:type="continuationSeparator" w:id="0">
    <w:p w:rsidR="00D46942" w:rsidRDefault="00D46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6AD"/>
    <w:rsid w:val="000111EE"/>
    <w:rsid w:val="00316218"/>
    <w:rsid w:val="003946AD"/>
    <w:rsid w:val="007B0C9B"/>
    <w:rsid w:val="00C67A10"/>
    <w:rsid w:val="00D4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30FCA5"/>
  <w15:chartTrackingRefBased/>
  <w15:docId w15:val="{4DFBD1AF-25D3-4E7F-8C76-D2845C17F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11E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111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111EE"/>
  </w:style>
  <w:style w:type="table" w:customStyle="1" w:styleId="Grigliatabella1">
    <w:name w:val="Griglia tabella1"/>
    <w:basedOn w:val="Tabellanormale"/>
    <w:next w:val="Grigliatabella"/>
    <w:uiPriority w:val="39"/>
    <w:rsid w:val="00011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11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11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zola Elena</dc:creator>
  <cp:keywords/>
  <dc:description/>
  <cp:lastModifiedBy>Bozzola Elena</cp:lastModifiedBy>
  <cp:revision>2</cp:revision>
  <dcterms:created xsi:type="dcterms:W3CDTF">2022-09-07T09:28:00Z</dcterms:created>
  <dcterms:modified xsi:type="dcterms:W3CDTF">2022-09-07T09:28:00Z</dcterms:modified>
</cp:coreProperties>
</file>